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4A4DF" w14:textId="6B3B5328" w:rsidR="00F14AD9" w:rsidRPr="00C47A35" w:rsidRDefault="005B14CB">
      <w:pPr>
        <w:rPr>
          <w:b/>
          <w:bCs/>
          <w:sz w:val="28"/>
          <w:szCs w:val="28"/>
        </w:rPr>
      </w:pPr>
      <w:r w:rsidRPr="00C47A35">
        <w:rPr>
          <w:b/>
          <w:bCs/>
          <w:sz w:val="28"/>
          <w:szCs w:val="28"/>
        </w:rPr>
        <w:t>Interview guide: Older Adults</w:t>
      </w:r>
    </w:p>
    <w:p w14:paraId="0EC4EEE2" w14:textId="358F1700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 xml:space="preserve">As a whole, how did you find the experience of having this appointment by video/chat? (Very good, Fairly good, Neither good nor bad, Fairly bad, Very bad) </w:t>
      </w:r>
    </w:p>
    <w:p w14:paraId="6919CC4A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70F3412A" w14:textId="77777777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 xml:space="preserve">How did you find the functionality of the technology? (Very good, Fairly good, Neither good nor bad, Fairly bad, Very bad) </w:t>
      </w:r>
    </w:p>
    <w:p w14:paraId="33049A10" w14:textId="77777777" w:rsid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2D09278D" w14:textId="44013526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id you manage to connect yourself? (Yes, No I needed help)</w:t>
      </w:r>
    </w:p>
    <w:p w14:paraId="1040730D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59E7E7DA" w14:textId="7B010E04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id you hear/understand the other person? (Yes, No, Partly)</w:t>
      </w:r>
    </w:p>
    <w:p w14:paraId="74A142B1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5337D85E" w14:textId="15AF1B26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o you feel that you were able to express what you wanted to say? (Yes, No, Partly)</w:t>
      </w:r>
    </w:p>
    <w:p w14:paraId="5484A077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5CF7E7FA" w14:textId="321B449C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o you think the conversation was affected in any specific way because it was digital? (Yes, No, Maybe)</w:t>
      </w:r>
    </w:p>
    <w:p w14:paraId="41A8B907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7557E7D4" w14:textId="6ABB55A5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If you could have chosen freely, how would you have preferred this appointment? (Face-to-face, Video, Telephone, Chat)</w:t>
      </w:r>
    </w:p>
    <w:p w14:paraId="7ECBDC5C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4490A52C" w14:textId="03A63959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Do you have previous experience with digital healthcare consultations? (Yes, No)</w:t>
      </w:r>
    </w:p>
    <w:p w14:paraId="4AD82184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0CBDA401" w14:textId="28FC4BE2" w:rsid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If yes to the previous question, has the previous contact been with the same healthcare provider as this appointment? (Yes, No)</w:t>
      </w:r>
    </w:p>
    <w:p w14:paraId="17329CB2" w14:textId="77777777" w:rsidR="005B14CB" w:rsidRPr="005B14CB" w:rsidRDefault="005B14CB" w:rsidP="005B14CB">
      <w:pPr>
        <w:pStyle w:val="Liststycke"/>
        <w:spacing w:line="240" w:lineRule="auto"/>
        <w:rPr>
          <w:sz w:val="24"/>
          <w:szCs w:val="24"/>
          <w:lang w:val="en-GB"/>
        </w:rPr>
      </w:pPr>
    </w:p>
    <w:p w14:paraId="6C762E35" w14:textId="37FEE3BB" w:rsidR="005B14CB" w:rsidRPr="005B14CB" w:rsidRDefault="005B14CB" w:rsidP="005B14CB">
      <w:pPr>
        <w:pStyle w:val="Liststycke"/>
        <w:numPr>
          <w:ilvl w:val="0"/>
          <w:numId w:val="1"/>
        </w:numPr>
        <w:spacing w:line="240" w:lineRule="auto"/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Would you describe yourself as a digital person? (Yes, No, Partly)</w:t>
      </w:r>
    </w:p>
    <w:p w14:paraId="0A5FC1D6" w14:textId="77777777" w:rsidR="005B14CB" w:rsidRPr="005B14CB" w:rsidRDefault="005B14CB" w:rsidP="005B14CB">
      <w:pPr>
        <w:pBdr>
          <w:bottom w:val="single" w:sz="4" w:space="1" w:color="auto"/>
        </w:pBdr>
        <w:rPr>
          <w:sz w:val="18"/>
          <w:szCs w:val="18"/>
          <w:lang w:val="en-GB"/>
        </w:rPr>
      </w:pPr>
    </w:p>
    <w:p w14:paraId="46DB9549" w14:textId="77777777" w:rsidR="005B14CB" w:rsidRDefault="005B14CB" w:rsidP="005B14CB">
      <w:pPr>
        <w:pStyle w:val="Liststycke"/>
        <w:rPr>
          <w:sz w:val="18"/>
          <w:szCs w:val="18"/>
          <w:lang w:val="en-GB"/>
        </w:rPr>
      </w:pPr>
    </w:p>
    <w:p w14:paraId="465C203F" w14:textId="5016727C" w:rsidR="005B14CB" w:rsidRPr="005B14CB" w:rsidRDefault="005B14CB" w:rsidP="005B14CB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 xml:space="preserve">Can you describe </w:t>
      </w:r>
      <w:r w:rsidR="00A84091">
        <w:rPr>
          <w:sz w:val="24"/>
          <w:szCs w:val="24"/>
          <w:lang w:val="en-GB"/>
        </w:rPr>
        <w:t>y</w:t>
      </w:r>
      <w:r w:rsidRPr="005B14CB">
        <w:rPr>
          <w:sz w:val="24"/>
          <w:szCs w:val="24"/>
          <w:lang w:val="en-GB"/>
        </w:rPr>
        <w:t>our overall experience with the digital consultation?</w:t>
      </w:r>
    </w:p>
    <w:p w14:paraId="4F4816BD" w14:textId="77777777" w:rsidR="005B14CB" w:rsidRPr="005B14CB" w:rsidRDefault="005B14CB" w:rsidP="005B14CB">
      <w:pPr>
        <w:pStyle w:val="Liststycke"/>
        <w:rPr>
          <w:sz w:val="24"/>
          <w:szCs w:val="24"/>
          <w:lang w:val="en-GB"/>
        </w:rPr>
      </w:pPr>
    </w:p>
    <w:p w14:paraId="67F579A1" w14:textId="7B24AA12" w:rsidR="005B14CB" w:rsidRDefault="005B14CB" w:rsidP="005B14CB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 w:rsidRPr="005B14CB">
        <w:rPr>
          <w:sz w:val="24"/>
          <w:szCs w:val="24"/>
          <w:lang w:val="en-GB"/>
        </w:rPr>
        <w:t>What are your perspectives on digital consultations in general and for OAs in particular?</w:t>
      </w:r>
    </w:p>
    <w:p w14:paraId="491A9128" w14:textId="77777777" w:rsidR="00EC3652" w:rsidRPr="00EC3652" w:rsidRDefault="00EC3652" w:rsidP="00EC3652">
      <w:pPr>
        <w:pStyle w:val="Liststycke"/>
        <w:rPr>
          <w:sz w:val="24"/>
          <w:szCs w:val="24"/>
          <w:lang w:val="en-GB"/>
        </w:rPr>
      </w:pPr>
    </w:p>
    <w:p w14:paraId="529F6CB7" w14:textId="08B87E62" w:rsidR="00EC3652" w:rsidRPr="005B14CB" w:rsidRDefault="00EC3652" w:rsidP="005B14CB">
      <w:pPr>
        <w:pStyle w:val="Liststycke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 you have any additional comments, or want to add something?</w:t>
      </w:r>
    </w:p>
    <w:p w14:paraId="38152F8B" w14:textId="574DEF85" w:rsidR="005B14CB" w:rsidRPr="005B14CB" w:rsidRDefault="005B14CB" w:rsidP="005B14CB">
      <w:pPr>
        <w:pStyle w:val="Liststycke"/>
        <w:rPr>
          <w:b/>
          <w:bCs/>
          <w:sz w:val="24"/>
          <w:szCs w:val="24"/>
          <w:lang w:val="en-GB"/>
        </w:rPr>
      </w:pPr>
    </w:p>
    <w:sectPr w:rsidR="005B14CB" w:rsidRPr="005B14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3B05E5"/>
    <w:multiLevelType w:val="hybridMultilevel"/>
    <w:tmpl w:val="05EA57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6362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95"/>
    <w:rsid w:val="00253F95"/>
    <w:rsid w:val="00374BF4"/>
    <w:rsid w:val="004E43F7"/>
    <w:rsid w:val="005B14CB"/>
    <w:rsid w:val="00A84091"/>
    <w:rsid w:val="00BB0CCE"/>
    <w:rsid w:val="00C47A35"/>
    <w:rsid w:val="00D82603"/>
    <w:rsid w:val="00EC3652"/>
    <w:rsid w:val="00F1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6F028"/>
  <w15:chartTrackingRefBased/>
  <w15:docId w15:val="{C53FC98B-C9BB-44F3-8E9F-E1CBD92A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53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3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3F9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3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3F9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3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3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3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3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3F9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3F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3F9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3F95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3F95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3F9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3F9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3F9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3F9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53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53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3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3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53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53F9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53F9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53F95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3F9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3F95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53F95"/>
    <w:rPr>
      <w:b/>
      <w:bCs/>
      <w:smallCaps/>
      <w:color w:val="2E74B5" w:themeColor="accent1" w:themeShade="BF"/>
      <w:spacing w:val="5"/>
    </w:rPr>
  </w:style>
  <w:style w:type="table" w:styleId="Tabellrutnt">
    <w:name w:val="Table Grid"/>
    <w:basedOn w:val="Normaltabell"/>
    <w:uiPriority w:val="59"/>
    <w:rsid w:val="005B14C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054</Characters>
  <Application>Microsoft Office Word</Application>
  <DocSecurity>0</DocSecurity>
  <Lines>8</Lines>
  <Paragraphs>2</Paragraphs>
  <ScaleCrop>false</ScaleCrop>
  <Company>Region Gävleborg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berg Karin - FORSHM - Centrum för forskning och utveckling</dc:creator>
  <cp:keywords/>
  <dc:description/>
  <cp:lastModifiedBy>Myrberg Karin - FORSHM - Centrum för forskning och utveckling</cp:lastModifiedBy>
  <cp:revision>5</cp:revision>
  <dcterms:created xsi:type="dcterms:W3CDTF">2025-09-10T06:38:00Z</dcterms:created>
  <dcterms:modified xsi:type="dcterms:W3CDTF">2026-01-08T13:57:00Z</dcterms:modified>
</cp:coreProperties>
</file>